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068D2" w14:textId="77777777" w:rsidR="00305D74" w:rsidRDefault="00305D74" w:rsidP="00EC0A53">
      <w:pPr>
        <w:pStyle w:val="NoSpacing"/>
        <w:rPr>
          <w:b/>
          <w:bCs/>
        </w:rPr>
      </w:pPr>
    </w:p>
    <w:p w14:paraId="5D666878" w14:textId="0E7AF679" w:rsidR="00305D74" w:rsidRDefault="00305D74" w:rsidP="00305D74">
      <w:pPr>
        <w:pStyle w:val="NoSpacing"/>
        <w:ind w:left="-142"/>
        <w:rPr>
          <w:b/>
          <w:bCs/>
        </w:rPr>
      </w:pPr>
      <w:r>
        <w:rPr>
          <w:noProof/>
        </w:rPr>
        <w:drawing>
          <wp:inline distT="0" distB="0" distL="0" distR="0" wp14:anchorId="3FFB6745" wp14:editId="491E4797">
            <wp:extent cx="5480413" cy="4556098"/>
            <wp:effectExtent l="0" t="0" r="6350" b="0"/>
            <wp:docPr id="99025331" name="Picture 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25331" name="Picture 1" descr="A screenshot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91" r="16291"/>
                    <a:stretch/>
                  </pic:blipFill>
                  <pic:spPr bwMode="auto">
                    <a:xfrm>
                      <a:off x="0" y="0"/>
                      <a:ext cx="5504030" cy="4575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10581" w14:textId="3CC29EA2" w:rsidR="00AC07B4" w:rsidRDefault="00AC07B4" w:rsidP="00EC0A53">
      <w:pPr>
        <w:pStyle w:val="NoSpacing"/>
      </w:pPr>
      <w:r>
        <w:rPr>
          <w:b/>
          <w:bCs/>
        </w:rPr>
        <w:t xml:space="preserve">Figure </w:t>
      </w:r>
      <w:r w:rsidR="001451FC">
        <w:rPr>
          <w:b/>
          <w:bCs/>
        </w:rPr>
        <w:t>S</w:t>
      </w:r>
      <w:r>
        <w:rPr>
          <w:b/>
          <w:bCs/>
        </w:rPr>
        <w:t>1:</w:t>
      </w:r>
      <w:r>
        <w:t xml:space="preserve"> Ranking of features with the</w:t>
      </w:r>
      <w:r w:rsidR="00376ADB">
        <w:t xml:space="preserve"> overall patient dataset</w:t>
      </w:r>
      <w:r>
        <w:t xml:space="preserve"> according to their importance in contributing to </w:t>
      </w:r>
      <w:r w:rsidR="00376ADB">
        <w:t>bleeding</w:t>
      </w:r>
      <w:r>
        <w:t xml:space="preserve"> using RF = Random Forest and DT = Decision Trees.</w:t>
      </w:r>
    </w:p>
    <w:p w14:paraId="58E42887" w14:textId="77777777" w:rsidR="000937A3" w:rsidRDefault="000937A3" w:rsidP="00EC0A53">
      <w:pPr>
        <w:pStyle w:val="NoSpacing"/>
      </w:pPr>
    </w:p>
    <w:p w14:paraId="73C7FC6B" w14:textId="77777777" w:rsidR="000937A3" w:rsidRDefault="000937A3" w:rsidP="00EC0A53">
      <w:pPr>
        <w:pStyle w:val="NoSpacing"/>
      </w:pPr>
    </w:p>
    <w:p w14:paraId="52484B00" w14:textId="77777777" w:rsidR="000937A3" w:rsidRDefault="000937A3" w:rsidP="00EC0A53">
      <w:pPr>
        <w:pStyle w:val="NoSpacing"/>
      </w:pPr>
    </w:p>
    <w:p w14:paraId="46B6DBB3" w14:textId="77777777" w:rsidR="000937A3" w:rsidRDefault="000937A3" w:rsidP="00EC0A53">
      <w:pPr>
        <w:pStyle w:val="NoSpacing"/>
      </w:pPr>
    </w:p>
    <w:p w14:paraId="46076954" w14:textId="77777777" w:rsidR="000937A3" w:rsidRDefault="000937A3" w:rsidP="00EC0A53">
      <w:pPr>
        <w:pStyle w:val="NoSpacing"/>
      </w:pPr>
    </w:p>
    <w:p w14:paraId="07260086" w14:textId="77777777" w:rsidR="000937A3" w:rsidRDefault="000937A3" w:rsidP="00EC0A53">
      <w:pPr>
        <w:pStyle w:val="NoSpacing"/>
      </w:pPr>
    </w:p>
    <w:p w14:paraId="00A39FA3" w14:textId="77777777" w:rsidR="000937A3" w:rsidRDefault="000937A3" w:rsidP="00EC0A53">
      <w:pPr>
        <w:pStyle w:val="NoSpacing"/>
      </w:pPr>
    </w:p>
    <w:p w14:paraId="65D1EAE8" w14:textId="77777777" w:rsidR="000937A3" w:rsidRDefault="000937A3" w:rsidP="00EC0A53">
      <w:pPr>
        <w:pStyle w:val="NoSpacing"/>
      </w:pPr>
    </w:p>
    <w:p w14:paraId="11378673" w14:textId="77777777" w:rsidR="000937A3" w:rsidRDefault="000937A3" w:rsidP="00EC0A53">
      <w:pPr>
        <w:pStyle w:val="NoSpacing"/>
      </w:pPr>
    </w:p>
    <w:p w14:paraId="63529425" w14:textId="77777777" w:rsidR="000937A3" w:rsidRDefault="000937A3" w:rsidP="00EC0A53">
      <w:pPr>
        <w:pStyle w:val="NoSpacing"/>
      </w:pPr>
    </w:p>
    <w:p w14:paraId="0E091C5D" w14:textId="77777777" w:rsidR="000937A3" w:rsidRDefault="000937A3" w:rsidP="00EC0A53">
      <w:pPr>
        <w:pStyle w:val="NoSpacing"/>
      </w:pPr>
    </w:p>
    <w:p w14:paraId="0908A331" w14:textId="77777777" w:rsidR="000937A3" w:rsidRDefault="000937A3" w:rsidP="00EC0A53">
      <w:pPr>
        <w:pStyle w:val="NoSpacing"/>
      </w:pPr>
    </w:p>
    <w:p w14:paraId="7EAAC046" w14:textId="77777777" w:rsidR="000937A3" w:rsidRDefault="000937A3" w:rsidP="00EC0A53">
      <w:pPr>
        <w:pStyle w:val="NoSpacing"/>
      </w:pPr>
    </w:p>
    <w:p w14:paraId="32C744B4" w14:textId="77777777" w:rsidR="000937A3" w:rsidRDefault="000937A3" w:rsidP="00EC0A53">
      <w:pPr>
        <w:pStyle w:val="NoSpacing"/>
      </w:pPr>
    </w:p>
    <w:p w14:paraId="1817C4A9" w14:textId="77777777" w:rsidR="000937A3" w:rsidRDefault="000937A3" w:rsidP="00EC0A53">
      <w:pPr>
        <w:pStyle w:val="NoSpacing"/>
      </w:pPr>
    </w:p>
    <w:p w14:paraId="537DDDCC" w14:textId="77777777" w:rsidR="000937A3" w:rsidRDefault="000937A3" w:rsidP="00EC0A53">
      <w:pPr>
        <w:pStyle w:val="NoSpacing"/>
      </w:pPr>
    </w:p>
    <w:p w14:paraId="4B08069A" w14:textId="77777777" w:rsidR="000937A3" w:rsidRDefault="000937A3" w:rsidP="00EC0A53">
      <w:pPr>
        <w:pStyle w:val="NoSpacing"/>
      </w:pPr>
    </w:p>
    <w:p w14:paraId="1BBF0417" w14:textId="77777777" w:rsidR="000937A3" w:rsidRDefault="000937A3" w:rsidP="00EC0A53">
      <w:pPr>
        <w:pStyle w:val="NoSpacing"/>
      </w:pPr>
    </w:p>
    <w:p w14:paraId="242527A2" w14:textId="77777777" w:rsidR="000937A3" w:rsidRDefault="000937A3" w:rsidP="00EC0A53">
      <w:pPr>
        <w:pStyle w:val="NoSpacing"/>
      </w:pPr>
    </w:p>
    <w:p w14:paraId="60F06744" w14:textId="77777777" w:rsidR="000937A3" w:rsidRDefault="000937A3" w:rsidP="00EC0A53">
      <w:pPr>
        <w:pStyle w:val="NoSpacing"/>
      </w:pPr>
    </w:p>
    <w:p w14:paraId="52CA8482" w14:textId="77777777" w:rsidR="000937A3" w:rsidRDefault="000937A3" w:rsidP="00EC0A53">
      <w:pPr>
        <w:pStyle w:val="NoSpacing"/>
      </w:pPr>
    </w:p>
    <w:p w14:paraId="44072CA9" w14:textId="77777777" w:rsidR="000937A3" w:rsidRDefault="000937A3" w:rsidP="00EC0A53">
      <w:pPr>
        <w:pStyle w:val="NoSpacing"/>
      </w:pPr>
    </w:p>
    <w:p w14:paraId="73856D29" w14:textId="310BEE49" w:rsidR="00305D74" w:rsidRDefault="00305D74" w:rsidP="000937A3">
      <w:pPr>
        <w:pStyle w:val="NoSpacing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7962599" wp14:editId="7A907B45">
            <wp:extent cx="5359179" cy="4202111"/>
            <wp:effectExtent l="0" t="0" r="0" b="8255"/>
            <wp:docPr id="724310124" name="Picture 2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310124" name="Picture 2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57" r="14051"/>
                    <a:stretch/>
                  </pic:blipFill>
                  <pic:spPr bwMode="auto">
                    <a:xfrm>
                      <a:off x="0" y="0"/>
                      <a:ext cx="5375606" cy="421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25078" w14:textId="32A4B375" w:rsidR="00376ADB" w:rsidRDefault="00376ADB" w:rsidP="000937A3">
      <w:pPr>
        <w:pStyle w:val="NoSpacing"/>
      </w:pPr>
      <w:r>
        <w:rPr>
          <w:b/>
          <w:bCs/>
        </w:rPr>
        <w:t xml:space="preserve">Figure </w:t>
      </w:r>
      <w:r w:rsidR="001451FC">
        <w:rPr>
          <w:b/>
          <w:bCs/>
        </w:rPr>
        <w:t>S</w:t>
      </w:r>
      <w:r>
        <w:rPr>
          <w:b/>
          <w:bCs/>
        </w:rPr>
        <w:t>2:</w:t>
      </w:r>
      <w:r>
        <w:t xml:space="preserve"> Ranking of features with the overall patient dataset according to their importance in contributing to thrombosis using RF = Random Forest and DT = Decision Trees.</w:t>
      </w:r>
    </w:p>
    <w:p w14:paraId="14806981" w14:textId="77777777" w:rsidR="00305D74" w:rsidRDefault="00305D74" w:rsidP="000937A3">
      <w:pPr>
        <w:pStyle w:val="NoSpacing"/>
      </w:pPr>
    </w:p>
    <w:p w14:paraId="42271C6B" w14:textId="22D63A06" w:rsidR="0019438E" w:rsidRDefault="00305D74" w:rsidP="00305D74">
      <w:pPr>
        <w:ind w:left="-426"/>
        <w:jc w:val="center"/>
      </w:pPr>
      <w:r>
        <w:rPr>
          <w:noProof/>
        </w:rPr>
        <w:lastRenderedPageBreak/>
        <w:drawing>
          <wp:inline distT="0" distB="0" distL="0" distR="0" wp14:anchorId="0858974F" wp14:editId="01ED0B00">
            <wp:extent cx="5594204" cy="4150581"/>
            <wp:effectExtent l="0" t="0" r="6985" b="2540"/>
            <wp:docPr id="571484281" name="Picture 3" descr="A close-up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484281" name="Picture 3" descr="A close-up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4" r="12421"/>
                    <a:stretch/>
                  </pic:blipFill>
                  <pic:spPr bwMode="auto">
                    <a:xfrm>
                      <a:off x="0" y="0"/>
                      <a:ext cx="5616211" cy="416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C07B4">
        <w:t xml:space="preserve"> </w:t>
      </w:r>
    </w:p>
    <w:p w14:paraId="644593DF" w14:textId="4C301DA0" w:rsidR="00376ADB" w:rsidRDefault="00376ADB" w:rsidP="000937A3">
      <w:pPr>
        <w:pStyle w:val="NoSpacing"/>
      </w:pPr>
      <w:r>
        <w:rPr>
          <w:b/>
          <w:bCs/>
        </w:rPr>
        <w:t xml:space="preserve">Figure </w:t>
      </w:r>
      <w:r w:rsidR="001451FC">
        <w:rPr>
          <w:b/>
          <w:bCs/>
        </w:rPr>
        <w:t>S</w:t>
      </w:r>
      <w:r w:rsidR="00B463D8">
        <w:rPr>
          <w:b/>
          <w:bCs/>
        </w:rPr>
        <w:t>3</w:t>
      </w:r>
      <w:r>
        <w:rPr>
          <w:b/>
          <w:bCs/>
        </w:rPr>
        <w:t>:</w:t>
      </w:r>
      <w:r>
        <w:t xml:space="preserve"> Ranking of features with the overall patient dataset according to their importance in contributing to </w:t>
      </w:r>
      <w:r w:rsidR="00B463D8">
        <w:t>emergency visits</w:t>
      </w:r>
      <w:r>
        <w:t xml:space="preserve"> using RF = Random Forest and DT = Decision Trees.</w:t>
      </w:r>
    </w:p>
    <w:p w14:paraId="78D14291" w14:textId="0EF3AC57" w:rsidR="00AC07B4" w:rsidRDefault="00AC07B4"/>
    <w:p w14:paraId="35273C3B" w14:textId="3D3E66DF" w:rsidR="00AC07B4" w:rsidRDefault="00AC07B4"/>
    <w:p w14:paraId="1DFD3EC6" w14:textId="175DE987" w:rsidR="00AC07B4" w:rsidRDefault="00AC07B4"/>
    <w:p w14:paraId="5EE347D5" w14:textId="2535E8F1" w:rsidR="00AC07B4" w:rsidRDefault="00B463D8" w:rsidP="00305D74">
      <w:pPr>
        <w:ind w:left="-567"/>
        <w:jc w:val="center"/>
      </w:pPr>
      <w:r>
        <w:lastRenderedPageBreak/>
        <w:t xml:space="preserve">     </w:t>
      </w:r>
      <w:r w:rsidR="00305D74">
        <w:rPr>
          <w:noProof/>
        </w:rPr>
        <w:drawing>
          <wp:inline distT="0" distB="0" distL="0" distR="0" wp14:anchorId="449083EC" wp14:editId="477896F0">
            <wp:extent cx="5467543" cy="4586954"/>
            <wp:effectExtent l="0" t="0" r="0" b="4445"/>
            <wp:docPr id="1003396930" name="Picture 4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396930" name="Picture 4" descr="A screenshot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01" r="16494"/>
                    <a:stretch/>
                  </pic:blipFill>
                  <pic:spPr bwMode="auto">
                    <a:xfrm>
                      <a:off x="0" y="0"/>
                      <a:ext cx="5512775" cy="462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9A8AE" w14:textId="77970054" w:rsidR="00B463D8" w:rsidRDefault="00B463D8" w:rsidP="000937A3">
      <w:pPr>
        <w:pStyle w:val="NoSpacing"/>
      </w:pPr>
      <w:r>
        <w:rPr>
          <w:b/>
          <w:bCs/>
        </w:rPr>
        <w:t xml:space="preserve">Figure </w:t>
      </w:r>
      <w:r w:rsidR="001451FC">
        <w:rPr>
          <w:b/>
          <w:bCs/>
        </w:rPr>
        <w:t>S4</w:t>
      </w:r>
      <w:r>
        <w:rPr>
          <w:b/>
          <w:bCs/>
        </w:rPr>
        <w:t>:</w:t>
      </w:r>
      <w:r>
        <w:t xml:space="preserve"> Ranking of features with the overall patient dataset according to their importance in contributing to stroke using RF = Random Forest and DT = Decision Trees.</w:t>
      </w:r>
    </w:p>
    <w:p w14:paraId="238BA162" w14:textId="3EBAEC5B" w:rsidR="00AC07B4" w:rsidRDefault="00AC07B4"/>
    <w:p w14:paraId="74574358" w14:textId="77777777" w:rsidR="000937A3" w:rsidRDefault="000937A3"/>
    <w:p w14:paraId="19EAC690" w14:textId="77777777" w:rsidR="000937A3" w:rsidRDefault="000937A3"/>
    <w:p w14:paraId="7647658F" w14:textId="77777777" w:rsidR="000937A3" w:rsidRDefault="000937A3"/>
    <w:p w14:paraId="7F62E58A" w14:textId="77777777" w:rsidR="000937A3" w:rsidRDefault="000937A3"/>
    <w:p w14:paraId="560978C8" w14:textId="77777777" w:rsidR="000937A3" w:rsidRDefault="000937A3"/>
    <w:p w14:paraId="6AEC58C2" w14:textId="77777777" w:rsidR="000937A3" w:rsidRDefault="000937A3"/>
    <w:p w14:paraId="4FEF6F08" w14:textId="77777777" w:rsidR="000937A3" w:rsidRDefault="000937A3"/>
    <w:p w14:paraId="5C95A439" w14:textId="77777777" w:rsidR="000937A3" w:rsidRDefault="000937A3"/>
    <w:p w14:paraId="28B528FD" w14:textId="77777777" w:rsidR="000937A3" w:rsidRDefault="000937A3"/>
    <w:p w14:paraId="0D321166" w14:textId="77777777" w:rsidR="000937A3" w:rsidRDefault="000937A3"/>
    <w:p w14:paraId="1D67D9E4" w14:textId="77777777" w:rsidR="000937A3" w:rsidRDefault="000937A3"/>
    <w:p w14:paraId="1BA5E86C" w14:textId="77777777" w:rsidR="000937A3" w:rsidRDefault="000937A3"/>
    <w:p w14:paraId="2C7511F0" w14:textId="118FA717" w:rsidR="000937A3" w:rsidRPr="00305D74" w:rsidRDefault="000937A3" w:rsidP="000937A3">
      <w:pPr>
        <w:pStyle w:val="NoSpacing"/>
      </w:pPr>
      <w:r w:rsidRPr="004E639B">
        <w:rPr>
          <w:noProof/>
        </w:rPr>
        <w:lastRenderedPageBreak/>
        <w:t xml:space="preserve"> </w:t>
      </w:r>
      <w:r w:rsidR="00305D74">
        <w:rPr>
          <w:noProof/>
        </w:rPr>
        <w:drawing>
          <wp:inline distT="0" distB="0" distL="0" distR="0" wp14:anchorId="4F0CB805" wp14:editId="5A94C532">
            <wp:extent cx="5573865" cy="4633788"/>
            <wp:effectExtent l="0" t="0" r="8255" b="0"/>
            <wp:docPr id="2078524374" name="Picture 5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524374" name="Picture 5" descr="A picture containing text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91" r="16291"/>
                    <a:stretch/>
                  </pic:blipFill>
                  <pic:spPr bwMode="auto">
                    <a:xfrm>
                      <a:off x="0" y="0"/>
                      <a:ext cx="5589265" cy="464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DED2B" w14:textId="5518BAC2" w:rsidR="000937A3" w:rsidRDefault="000937A3" w:rsidP="000937A3">
      <w:pPr>
        <w:pStyle w:val="NoSpacing"/>
        <w:jc w:val="both"/>
        <w:rPr>
          <w:rFonts w:asciiTheme="minorHAnsi" w:hAnsiTheme="minorHAnsi" w:cstheme="minorHAnsi"/>
        </w:rPr>
      </w:pPr>
      <w:r w:rsidRPr="004E639B">
        <w:rPr>
          <w:rFonts w:asciiTheme="minorHAnsi" w:hAnsiTheme="minorHAnsi" w:cstheme="minorHAnsi"/>
          <w:b/>
          <w:bCs/>
        </w:rPr>
        <w:t xml:space="preserve">Figure </w:t>
      </w:r>
      <w:r>
        <w:rPr>
          <w:rFonts w:asciiTheme="minorHAnsi" w:hAnsiTheme="minorHAnsi" w:cstheme="minorHAnsi"/>
          <w:b/>
          <w:bCs/>
        </w:rPr>
        <w:t>S5</w:t>
      </w:r>
      <w:r w:rsidRPr="004E639B">
        <w:rPr>
          <w:rFonts w:asciiTheme="minorHAnsi" w:hAnsiTheme="minorHAnsi" w:cstheme="minorHAnsi"/>
          <w:b/>
          <w:bCs/>
        </w:rPr>
        <w:t>:</w:t>
      </w:r>
      <w:r w:rsidRPr="004E639B">
        <w:rPr>
          <w:rFonts w:asciiTheme="minorHAnsi" w:hAnsiTheme="minorHAnsi" w:cstheme="minorHAnsi"/>
        </w:rPr>
        <w:t xml:space="preserve"> Ranking of features according to their importance in contributing to mortality using Random Forest and Decision Trees</w:t>
      </w:r>
      <w:r>
        <w:rPr>
          <w:rFonts w:asciiTheme="minorHAnsi" w:hAnsiTheme="minorHAnsi" w:cstheme="minorHAnsi"/>
        </w:rPr>
        <w:t xml:space="preserve"> </w:t>
      </w:r>
      <w:r w:rsidRPr="001A1BCD">
        <w:rPr>
          <w:rFonts w:asciiTheme="minorHAnsi" w:hAnsiTheme="minorHAnsi" w:cstheme="minorHAnsi"/>
        </w:rPr>
        <w:t>[LOS=length of strength; CKD=chronic kidney disease]</w:t>
      </w:r>
    </w:p>
    <w:p w14:paraId="07449F39" w14:textId="77777777" w:rsidR="000937A3" w:rsidRDefault="000937A3"/>
    <w:p w14:paraId="1B2318A4" w14:textId="77777777" w:rsidR="000937A3" w:rsidRDefault="000937A3"/>
    <w:p w14:paraId="69746ED5" w14:textId="77777777" w:rsidR="00AC07B4" w:rsidRDefault="00AC07B4"/>
    <w:sectPr w:rsidR="00AC07B4" w:rsidSect="00EC0A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DIyMDGxMDS1MDZR0lEKTi0uzszPAykwrQUA/IiWAywAAAA="/>
  </w:docVars>
  <w:rsids>
    <w:rsidRoot w:val="005D2A3B"/>
    <w:rsid w:val="000937A3"/>
    <w:rsid w:val="000A4160"/>
    <w:rsid w:val="001451FC"/>
    <w:rsid w:val="0019438E"/>
    <w:rsid w:val="00305D74"/>
    <w:rsid w:val="00376ADB"/>
    <w:rsid w:val="005D2A3B"/>
    <w:rsid w:val="008712CC"/>
    <w:rsid w:val="00AC07B4"/>
    <w:rsid w:val="00AC529F"/>
    <w:rsid w:val="00B463D8"/>
    <w:rsid w:val="00B52D96"/>
    <w:rsid w:val="00DE2B43"/>
    <w:rsid w:val="00EC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186E"/>
  <w15:chartTrackingRefBased/>
  <w15:docId w15:val="{79F4EEF7-6071-4ACB-B1C8-147914F0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07B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wesiri Nwanosike</dc:creator>
  <cp:keywords/>
  <dc:description/>
  <cp:lastModifiedBy>Syed Hasan</cp:lastModifiedBy>
  <cp:revision>5</cp:revision>
  <dcterms:created xsi:type="dcterms:W3CDTF">2022-10-14T13:28:00Z</dcterms:created>
  <dcterms:modified xsi:type="dcterms:W3CDTF">2023-06-13T19:08:00Z</dcterms:modified>
</cp:coreProperties>
</file>